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9"/>
        <w:tblW w:w="16279" w:type="dxa"/>
        <w:tblInd w:w="-1134" w:type="dxa"/>
        <w:tblLayout w:type="fixed"/>
        <w:tblLook w:val="0400" w:firstRow="0" w:lastRow="0" w:firstColumn="0" w:lastColumn="0" w:noHBand="0" w:noVBand="1"/>
      </w:tblPr>
      <w:tblGrid>
        <w:gridCol w:w="12049"/>
        <w:gridCol w:w="284"/>
        <w:gridCol w:w="709"/>
        <w:gridCol w:w="1559"/>
        <w:gridCol w:w="1678"/>
      </w:tblGrid>
      <w:tr w:rsidR="00ED543D" w14:paraId="03C08B29" w14:textId="77777777" w:rsidTr="00ED543D">
        <w:trPr>
          <w:trHeight w:val="320"/>
        </w:trPr>
        <w:tc>
          <w:tcPr>
            <w:tcW w:w="1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BF74F" w14:textId="0259F26D" w:rsidR="00ED543D" w:rsidRDefault="00927471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upplemental Table </w:t>
            </w:r>
            <w:r w:rsidR="009D3563"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2</w:t>
            </w:r>
            <w:r w:rsidR="00ED543D">
              <w:rPr>
                <w:b/>
                <w:sz w:val="24"/>
                <w:szCs w:val="24"/>
              </w:rPr>
              <w:t>:</w:t>
            </w:r>
            <w:r w:rsidR="00ED543D">
              <w:rPr>
                <w:sz w:val="24"/>
                <w:szCs w:val="24"/>
              </w:rPr>
              <w:t xml:space="preserve"> </w:t>
            </w:r>
            <w:r w:rsidR="00ED543D">
              <w:rPr>
                <w:b/>
                <w:sz w:val="24"/>
                <w:szCs w:val="24"/>
              </w:rPr>
              <w:t>Location of surgeon depending on population density of the region</w:t>
            </w:r>
          </w:p>
          <w:p w14:paraId="34919DB6" w14:textId="77777777" w:rsidR="00ED543D" w:rsidRDefault="00ED543D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14:paraId="6DFC7FDC" w14:textId="4C285C70" w:rsidR="00A67F31" w:rsidRDefault="00A67F31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  <w:r w:rsidRPr="00A67F31">
              <w:rPr>
                <w:b/>
                <w:noProof/>
                <w:sz w:val="24"/>
                <w:szCs w:val="24"/>
              </w:rPr>
              <w:drawing>
                <wp:inline distT="0" distB="0" distL="0" distR="0" wp14:anchorId="436F022A" wp14:editId="5FA0C82D">
                  <wp:extent cx="7131353" cy="2061751"/>
                  <wp:effectExtent l="0" t="0" r="0" b="0"/>
                  <wp:docPr id="97823985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8239859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60481" cy="20701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7C9D9B" w14:textId="77777777" w:rsidR="00ED543D" w:rsidRDefault="00ED543D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14:paraId="61191C1B" w14:textId="362C3D0A" w:rsidR="00ED543D" w:rsidRDefault="00ED543D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14:paraId="2DFB5BBB" w14:textId="5A2E888A" w:rsidR="00ED543D" w:rsidRDefault="00ED543D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</w:p>
          <w:p w14:paraId="1EFADA18" w14:textId="77777777" w:rsidR="00ED543D" w:rsidRDefault="00ED543D" w:rsidP="00BF0347">
            <w:pPr>
              <w:spacing w:after="0" w:line="240" w:lineRule="auto"/>
              <w:rPr>
                <w:b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974C" w14:textId="77777777" w:rsidR="00ED543D" w:rsidRDefault="00ED543D" w:rsidP="00BF034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20A84" w14:textId="77777777" w:rsidR="00ED543D" w:rsidRDefault="00ED543D" w:rsidP="00BF0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A1D82" w14:textId="77777777" w:rsidR="00ED543D" w:rsidRDefault="00ED543D" w:rsidP="00BF0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79AB682" w14:textId="77777777" w:rsidR="00ED543D" w:rsidRDefault="00ED543D" w:rsidP="00BF0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584822" w14:textId="77777777" w:rsidR="00ED543D" w:rsidRDefault="00ED543D" w:rsidP="00BF0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425F2" w14:textId="77777777" w:rsidR="00ED543D" w:rsidRDefault="00ED543D" w:rsidP="00BF034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4FB2FCC" w14:textId="77777777" w:rsidR="0097736F" w:rsidRDefault="0097736F"/>
    <w:sectPr w:rsidR="00977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43D"/>
    <w:rsid w:val="001369C7"/>
    <w:rsid w:val="00927471"/>
    <w:rsid w:val="0097736F"/>
    <w:rsid w:val="009D3563"/>
    <w:rsid w:val="00A67F31"/>
    <w:rsid w:val="00ED5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A776BC"/>
  <w15:chartTrackingRefBased/>
  <w15:docId w15:val="{978912FA-C37E-1F4F-8C22-63325838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43D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543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543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543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543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543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543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543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543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543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54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54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54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54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54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54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54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54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54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54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ED5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543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D54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543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ED54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543D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ED54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5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54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543D"/>
    <w:rPr>
      <w:b/>
      <w:bCs/>
      <w:smallCaps/>
      <w:color w:val="0F4761" w:themeColor="accent1" w:themeShade="BF"/>
      <w:spacing w:val="5"/>
    </w:rPr>
  </w:style>
  <w:style w:type="table" w:customStyle="1" w:styleId="9">
    <w:name w:val="9"/>
    <w:basedOn w:val="TableNormal"/>
    <w:rsid w:val="00ED543D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1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sei-Kuffour</dc:creator>
  <cp:keywords/>
  <dc:description/>
  <cp:lastModifiedBy>Denise Osei-Kuffour</cp:lastModifiedBy>
  <cp:revision>3</cp:revision>
  <dcterms:created xsi:type="dcterms:W3CDTF">2025-03-01T14:31:00Z</dcterms:created>
  <dcterms:modified xsi:type="dcterms:W3CDTF">2025-03-01T14:48:00Z</dcterms:modified>
</cp:coreProperties>
</file>